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FBE38" w14:textId="5B6BE943" w:rsidR="00A07024" w:rsidRDefault="00BB2563" w:rsidP="00A07024">
      <w:pPr>
        <w:spacing w:line="480" w:lineRule="auto"/>
        <w:jc w:val="both"/>
      </w:pPr>
      <w:r w:rsidRPr="00BB2563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07024" w:rsidRPr="00A2144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070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21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07024" w:rsidRPr="00A21445">
        <w:rPr>
          <w:rFonts w:ascii="Times New Roman" w:hAnsi="Times New Roman" w:cs="Times New Roman"/>
          <w:sz w:val="24"/>
          <w:szCs w:val="24"/>
        </w:rPr>
        <w:t xml:space="preserve">. </w:t>
      </w:r>
      <w:r w:rsidR="00A07024">
        <w:rPr>
          <w:rFonts w:ascii="Times New Roman" w:hAnsi="Times New Roman" w:cs="Times New Roman"/>
          <w:sz w:val="24"/>
          <w:szCs w:val="24"/>
        </w:rPr>
        <w:t>C</w:t>
      </w:r>
      <w:r w:rsidR="00A07024">
        <w:rPr>
          <w:rFonts w:ascii="Times New Roman" w:hAnsi="Times New Roman" w:cs="Times New Roman" w:hint="eastAsia"/>
          <w:sz w:val="24"/>
          <w:szCs w:val="24"/>
          <w:lang w:eastAsia="zh-CN"/>
        </w:rPr>
        <w:t>hromosome</w:t>
      </w:r>
      <w:r w:rsidR="00A07024">
        <w:rPr>
          <w:rFonts w:ascii="Times New Roman" w:hAnsi="Times New Roman" w:cs="Times New Roman"/>
          <w:sz w:val="24"/>
          <w:szCs w:val="24"/>
        </w:rPr>
        <w:t xml:space="preserve"> distribution of genes </w:t>
      </w:r>
      <w:r w:rsidR="001951D0">
        <w:rPr>
          <w:rFonts w:ascii="Times New Roman" w:hAnsi="Times New Roman" w:cs="Times New Roman"/>
          <w:sz w:val="24"/>
          <w:szCs w:val="24"/>
        </w:rPr>
        <w:t xml:space="preserve">with </w:t>
      </w:r>
      <w:r w:rsidR="00A07024" w:rsidRPr="001C3038">
        <w:rPr>
          <w:rFonts w:ascii="Times New Roman" w:hAnsi="Times New Roman" w:cs="Times New Roman"/>
          <w:i/>
          <w:sz w:val="24"/>
          <w:szCs w:val="24"/>
        </w:rPr>
        <w:t>π</w:t>
      </w:r>
      <w:r w:rsidR="00A07024" w:rsidRPr="001C3038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="00A07024" w:rsidRPr="001C3038">
        <w:rPr>
          <w:rFonts w:ascii="Times New Roman" w:hAnsi="Times New Roman" w:cs="Times New Roman"/>
          <w:i/>
          <w:sz w:val="24"/>
          <w:szCs w:val="24"/>
        </w:rPr>
        <w:t>/π</w:t>
      </w:r>
      <w:r w:rsidR="00A07024" w:rsidRPr="001C3038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A07024" w:rsidRPr="001C303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7024" w:rsidRPr="001C3038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A07024" w:rsidRPr="001C3038">
        <w:rPr>
          <w:rFonts w:ascii="Times New Roman" w:hAnsi="Times New Roman" w:cs="Times New Roman"/>
          <w:i/>
          <w:sz w:val="24"/>
          <w:szCs w:val="24"/>
        </w:rPr>
        <w:t xml:space="preserve">&gt; </w:t>
      </w:r>
      <w:r w:rsidR="00A07024" w:rsidRPr="001C3038">
        <w:rPr>
          <w:rFonts w:ascii="Times New Roman" w:hAnsi="Times New Roman" w:cs="Times New Roman"/>
          <w:sz w:val="24"/>
          <w:szCs w:val="24"/>
        </w:rPr>
        <w:t>1</w:t>
      </w:r>
      <w:r w:rsidR="00A07024" w:rsidRPr="001C3038">
        <w:rPr>
          <w:rFonts w:ascii="Times New Roman" w:hAnsi="Times New Roman" w:cs="Times New Roman"/>
          <w:i/>
          <w:sz w:val="24"/>
          <w:szCs w:val="24"/>
        </w:rPr>
        <w:t>.</w:t>
      </w:r>
      <w:r w:rsidR="00A07024" w:rsidRPr="001C3038">
        <w:rPr>
          <w:rFonts w:ascii="Times New Roman" w:hAnsi="Times New Roman" w:cs="Times New Roman"/>
          <w:sz w:val="24"/>
          <w:szCs w:val="24"/>
        </w:rPr>
        <w:t>0</w:t>
      </w:r>
      <w:r w:rsidR="00892104">
        <w:rPr>
          <w:rFonts w:ascii="Times New Roman" w:hAnsi="Times New Roman" w:cs="Times New Roman"/>
          <w:sz w:val="24"/>
          <w:szCs w:val="24"/>
        </w:rPr>
        <w:t>. Red bars indicated centromere regions.</w:t>
      </w:r>
    </w:p>
    <w:p w14:paraId="5A2C1DC6" w14:textId="13D0972B" w:rsidR="00A07024" w:rsidRDefault="00C06A37" w:rsidP="008F7FE0">
      <w:r>
        <w:rPr>
          <w:noProof/>
        </w:rPr>
        <w:drawing>
          <wp:inline distT="0" distB="0" distL="0" distR="0" wp14:anchorId="4443FC20" wp14:editId="143C9281">
            <wp:extent cx="5486400" cy="3764280"/>
            <wp:effectExtent l="0" t="0" r="0" b="7620"/>
            <wp:docPr id="1" name="Picture 1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imelin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350D4" w14:textId="77777777" w:rsidR="0067598A" w:rsidRDefault="0067598A" w:rsidP="00675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7A249" w14:textId="77777777" w:rsidR="0067598A" w:rsidRDefault="0067598A" w:rsidP="00675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ECFAE" w14:textId="77777777" w:rsidR="0067598A" w:rsidRDefault="0067598A" w:rsidP="00675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901E1E" w14:textId="77777777" w:rsidR="0067598A" w:rsidRDefault="0067598A" w:rsidP="00675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CBBEB" w14:textId="77777777" w:rsidR="0067598A" w:rsidRDefault="0067598A" w:rsidP="00675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CE81B6" w14:textId="77777777" w:rsidR="0067598A" w:rsidRDefault="0067598A" w:rsidP="00675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B4AC7" w14:textId="77777777" w:rsidR="0067598A" w:rsidRDefault="0067598A" w:rsidP="00675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244942" w14:textId="77777777" w:rsidR="0067598A" w:rsidRDefault="0067598A" w:rsidP="006759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ED669" w14:textId="5687961A" w:rsidR="00066C8C" w:rsidRDefault="0067598A" w:rsidP="00F537C4">
      <w:pPr>
        <w:spacing w:line="480" w:lineRule="auto"/>
        <w:jc w:val="both"/>
      </w:pPr>
      <w:r w:rsidRPr="00BB25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A2144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A2144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hromosome</w:t>
      </w:r>
      <w:r>
        <w:rPr>
          <w:rFonts w:ascii="Times New Roman" w:hAnsi="Times New Roman" w:cs="Times New Roman"/>
          <w:sz w:val="24"/>
          <w:szCs w:val="24"/>
        </w:rPr>
        <w:t xml:space="preserve"> distribution of genes with </w:t>
      </w:r>
      <w:r w:rsidRPr="0067598A">
        <w:rPr>
          <w:rFonts w:ascii="Times New Roman" w:hAnsi="Times New Roman" w:cs="Times New Roman"/>
          <w:iCs/>
          <w:sz w:val="24"/>
          <w:szCs w:val="24"/>
        </w:rPr>
        <w:t xml:space="preserve">NI </w:t>
      </w:r>
      <w:r w:rsidRPr="001C3038"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1C303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C3038">
        <w:rPr>
          <w:rFonts w:ascii="Times New Roman" w:hAnsi="Times New Roman" w:cs="Times New Roman"/>
          <w:sz w:val="24"/>
          <w:szCs w:val="24"/>
        </w:rPr>
        <w:t>1</w:t>
      </w:r>
      <w:r w:rsidRPr="001C3038">
        <w:rPr>
          <w:rFonts w:ascii="Times New Roman" w:hAnsi="Times New Roman" w:cs="Times New Roman"/>
          <w:i/>
          <w:sz w:val="24"/>
          <w:szCs w:val="24"/>
        </w:rPr>
        <w:t>.</w:t>
      </w:r>
      <w:r w:rsidRPr="001C3038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. Red bars indicated centromere regions. </w:t>
      </w:r>
    </w:p>
    <w:p w14:paraId="171961DF" w14:textId="5E18EADF" w:rsidR="00447367" w:rsidRDefault="0067598A" w:rsidP="008F7FE0">
      <w:r>
        <w:rPr>
          <w:noProof/>
        </w:rPr>
        <w:drawing>
          <wp:inline distT="0" distB="0" distL="0" distR="0" wp14:anchorId="7CF76531" wp14:editId="0F40E976">
            <wp:extent cx="5486400" cy="3913505"/>
            <wp:effectExtent l="0" t="0" r="0" b="0"/>
            <wp:docPr id="2" name="Picture 2" descr="Chart, bar 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surfac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736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80268" w14:textId="77777777" w:rsidR="00672F34" w:rsidRDefault="00672F34" w:rsidP="00E60075">
      <w:pPr>
        <w:spacing w:after="0" w:line="240" w:lineRule="auto"/>
      </w:pPr>
      <w:r>
        <w:separator/>
      </w:r>
    </w:p>
  </w:endnote>
  <w:endnote w:type="continuationSeparator" w:id="0">
    <w:p w14:paraId="0E33DA54" w14:textId="77777777" w:rsidR="00672F34" w:rsidRDefault="00672F34" w:rsidP="00E60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AC679" w14:textId="77777777" w:rsidR="00672F34" w:rsidRDefault="00672F34" w:rsidP="00E60075">
      <w:pPr>
        <w:spacing w:after="0" w:line="240" w:lineRule="auto"/>
      </w:pPr>
      <w:r>
        <w:separator/>
      </w:r>
    </w:p>
  </w:footnote>
  <w:footnote w:type="continuationSeparator" w:id="0">
    <w:p w14:paraId="5DBC23AE" w14:textId="77777777" w:rsidR="00672F34" w:rsidRDefault="00672F34" w:rsidP="00E60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DD9"/>
    <w:rsid w:val="00043DD9"/>
    <w:rsid w:val="00046DDF"/>
    <w:rsid w:val="00066C8C"/>
    <w:rsid w:val="00094AE9"/>
    <w:rsid w:val="000B5A72"/>
    <w:rsid w:val="000C26C4"/>
    <w:rsid w:val="000C5557"/>
    <w:rsid w:val="000C7775"/>
    <w:rsid w:val="000E2348"/>
    <w:rsid w:val="000E3551"/>
    <w:rsid w:val="000F0350"/>
    <w:rsid w:val="0012301A"/>
    <w:rsid w:val="00140CE2"/>
    <w:rsid w:val="00166EA9"/>
    <w:rsid w:val="0017100B"/>
    <w:rsid w:val="00175FA8"/>
    <w:rsid w:val="00180E8C"/>
    <w:rsid w:val="001951D0"/>
    <w:rsid w:val="001A5568"/>
    <w:rsid w:val="001A7CBC"/>
    <w:rsid w:val="001D4644"/>
    <w:rsid w:val="001E5FC3"/>
    <w:rsid w:val="00217FCE"/>
    <w:rsid w:val="002362C2"/>
    <w:rsid w:val="002477C2"/>
    <w:rsid w:val="00256CB9"/>
    <w:rsid w:val="00266155"/>
    <w:rsid w:val="002822A8"/>
    <w:rsid w:val="002B16BA"/>
    <w:rsid w:val="002B375D"/>
    <w:rsid w:val="002B458E"/>
    <w:rsid w:val="002B5F9E"/>
    <w:rsid w:val="002E36A7"/>
    <w:rsid w:val="002F60F2"/>
    <w:rsid w:val="00306ED6"/>
    <w:rsid w:val="003212C8"/>
    <w:rsid w:val="00321DFD"/>
    <w:rsid w:val="00321EFE"/>
    <w:rsid w:val="0033639A"/>
    <w:rsid w:val="003A2597"/>
    <w:rsid w:val="003A43CC"/>
    <w:rsid w:val="003B3B6F"/>
    <w:rsid w:val="003D1ADD"/>
    <w:rsid w:val="003E55C0"/>
    <w:rsid w:val="003F478A"/>
    <w:rsid w:val="00406CFF"/>
    <w:rsid w:val="00413E5C"/>
    <w:rsid w:val="004214FF"/>
    <w:rsid w:val="004328BC"/>
    <w:rsid w:val="00440A38"/>
    <w:rsid w:val="00447367"/>
    <w:rsid w:val="00450A0E"/>
    <w:rsid w:val="00453546"/>
    <w:rsid w:val="00460336"/>
    <w:rsid w:val="00477BD3"/>
    <w:rsid w:val="00490AE3"/>
    <w:rsid w:val="004928A2"/>
    <w:rsid w:val="004E63A4"/>
    <w:rsid w:val="00510076"/>
    <w:rsid w:val="005140ED"/>
    <w:rsid w:val="00571CD9"/>
    <w:rsid w:val="00574D14"/>
    <w:rsid w:val="00581DCE"/>
    <w:rsid w:val="00586645"/>
    <w:rsid w:val="005C525E"/>
    <w:rsid w:val="005C5FE2"/>
    <w:rsid w:val="005D1C65"/>
    <w:rsid w:val="005E716D"/>
    <w:rsid w:val="00672282"/>
    <w:rsid w:val="00672F34"/>
    <w:rsid w:val="0067598A"/>
    <w:rsid w:val="0068177D"/>
    <w:rsid w:val="00696261"/>
    <w:rsid w:val="006B0455"/>
    <w:rsid w:val="006B5115"/>
    <w:rsid w:val="006D06BE"/>
    <w:rsid w:val="006E35FD"/>
    <w:rsid w:val="006E79D1"/>
    <w:rsid w:val="00747D9C"/>
    <w:rsid w:val="00780CC4"/>
    <w:rsid w:val="007B13B5"/>
    <w:rsid w:val="007C2C8F"/>
    <w:rsid w:val="007E2824"/>
    <w:rsid w:val="00807871"/>
    <w:rsid w:val="00812FE6"/>
    <w:rsid w:val="00815685"/>
    <w:rsid w:val="008570F8"/>
    <w:rsid w:val="008770C4"/>
    <w:rsid w:val="00887CFC"/>
    <w:rsid w:val="008904F8"/>
    <w:rsid w:val="00892104"/>
    <w:rsid w:val="008A2123"/>
    <w:rsid w:val="008B318A"/>
    <w:rsid w:val="008C3376"/>
    <w:rsid w:val="008F34C8"/>
    <w:rsid w:val="008F7FE0"/>
    <w:rsid w:val="00937A47"/>
    <w:rsid w:val="00960034"/>
    <w:rsid w:val="00965AB4"/>
    <w:rsid w:val="00996335"/>
    <w:rsid w:val="009B4BAC"/>
    <w:rsid w:val="009C7856"/>
    <w:rsid w:val="009E1F8E"/>
    <w:rsid w:val="009F0850"/>
    <w:rsid w:val="00A05C1F"/>
    <w:rsid w:val="00A07024"/>
    <w:rsid w:val="00A14CD0"/>
    <w:rsid w:val="00A731E6"/>
    <w:rsid w:val="00A76247"/>
    <w:rsid w:val="00A87818"/>
    <w:rsid w:val="00AB15D7"/>
    <w:rsid w:val="00AB36F0"/>
    <w:rsid w:val="00AC256F"/>
    <w:rsid w:val="00AC5673"/>
    <w:rsid w:val="00AD1D3B"/>
    <w:rsid w:val="00AE53DA"/>
    <w:rsid w:val="00AF73B8"/>
    <w:rsid w:val="00B14108"/>
    <w:rsid w:val="00B14E65"/>
    <w:rsid w:val="00B16C76"/>
    <w:rsid w:val="00B40B2E"/>
    <w:rsid w:val="00B46F86"/>
    <w:rsid w:val="00B54B6B"/>
    <w:rsid w:val="00BA0CDB"/>
    <w:rsid w:val="00BB2563"/>
    <w:rsid w:val="00BE30B1"/>
    <w:rsid w:val="00BF41AC"/>
    <w:rsid w:val="00C06A37"/>
    <w:rsid w:val="00C52493"/>
    <w:rsid w:val="00C775A4"/>
    <w:rsid w:val="00CB0C8A"/>
    <w:rsid w:val="00CB7A72"/>
    <w:rsid w:val="00CC4622"/>
    <w:rsid w:val="00CD3319"/>
    <w:rsid w:val="00DC267C"/>
    <w:rsid w:val="00DD6B8A"/>
    <w:rsid w:val="00DE6289"/>
    <w:rsid w:val="00DF6BA5"/>
    <w:rsid w:val="00E158F5"/>
    <w:rsid w:val="00E2272A"/>
    <w:rsid w:val="00E30154"/>
    <w:rsid w:val="00E465B0"/>
    <w:rsid w:val="00E55010"/>
    <w:rsid w:val="00E60075"/>
    <w:rsid w:val="00E605AC"/>
    <w:rsid w:val="00E64DAF"/>
    <w:rsid w:val="00E85FA0"/>
    <w:rsid w:val="00EB0693"/>
    <w:rsid w:val="00EB3852"/>
    <w:rsid w:val="00EC3A44"/>
    <w:rsid w:val="00ED294B"/>
    <w:rsid w:val="00ED6612"/>
    <w:rsid w:val="00EF042B"/>
    <w:rsid w:val="00F01B17"/>
    <w:rsid w:val="00F1491F"/>
    <w:rsid w:val="00F22267"/>
    <w:rsid w:val="00F537C4"/>
    <w:rsid w:val="00F53B18"/>
    <w:rsid w:val="00F54BC1"/>
    <w:rsid w:val="00F7359B"/>
    <w:rsid w:val="00FA1573"/>
    <w:rsid w:val="00FB6F6A"/>
    <w:rsid w:val="00FC61EA"/>
    <w:rsid w:val="00FF03F3"/>
    <w:rsid w:val="00FF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5715B"/>
  <w15:chartTrackingRefBased/>
  <w15:docId w15:val="{90428BAA-1497-4A62-8706-C40A1DB0F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07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0075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60075"/>
  </w:style>
  <w:style w:type="paragraph" w:styleId="Footer">
    <w:name w:val="footer"/>
    <w:basedOn w:val="Normal"/>
    <w:link w:val="FooterChar"/>
    <w:uiPriority w:val="99"/>
    <w:unhideWhenUsed/>
    <w:rsid w:val="00E60075"/>
    <w:pPr>
      <w:tabs>
        <w:tab w:val="center" w:pos="4320"/>
        <w:tab w:val="right" w:pos="8640"/>
      </w:tabs>
      <w:spacing w:after="0" w:line="240" w:lineRule="auto"/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60075"/>
  </w:style>
  <w:style w:type="table" w:styleId="TableGrid">
    <w:name w:val="Table Grid"/>
    <w:basedOn w:val="TableNormal"/>
    <w:rsid w:val="00E60075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60075"/>
    <w:pPr>
      <w:widowControl w:val="0"/>
      <w:autoSpaceDE w:val="0"/>
      <w:autoSpaceDN w:val="0"/>
      <w:spacing w:before="65" w:after="0" w:line="240" w:lineRule="auto"/>
      <w:ind w:left="100" w:right="98"/>
      <w:jc w:val="center"/>
    </w:pPr>
    <w:rPr>
      <w:rFonts w:ascii="Georgia" w:eastAsia="Georgia" w:hAnsi="Georgia" w:cs="Georgia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60075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E60075"/>
    <w:rPr>
      <w:rFonts w:ascii="Georgia" w:eastAsia="Georgia" w:hAnsi="Georgia" w:cs="Georgia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68177D"/>
    <w:rPr>
      <w:i/>
      <w:iCs/>
    </w:rPr>
  </w:style>
  <w:style w:type="character" w:customStyle="1" w:styleId="il">
    <w:name w:val="il"/>
    <w:basedOn w:val="DefaultParagraphFont"/>
    <w:rsid w:val="004E63A4"/>
  </w:style>
  <w:style w:type="paragraph" w:styleId="NormalWeb">
    <w:name w:val="Normal (Web)"/>
    <w:basedOn w:val="Normal"/>
    <w:uiPriority w:val="99"/>
    <w:semiHidden/>
    <w:unhideWhenUsed/>
    <w:rsid w:val="009C78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mi">
    <w:name w:val="mi"/>
    <w:basedOn w:val="DefaultParagraphFont"/>
    <w:rsid w:val="00460336"/>
  </w:style>
  <w:style w:type="character" w:customStyle="1" w:styleId="mjxassistivemathml">
    <w:name w:val="mjx_assistive_mathml"/>
    <w:basedOn w:val="DefaultParagraphFont"/>
    <w:rsid w:val="00460336"/>
  </w:style>
  <w:style w:type="paragraph" w:styleId="ListParagraph">
    <w:name w:val="List Paragraph"/>
    <w:basedOn w:val="Normal"/>
    <w:uiPriority w:val="34"/>
    <w:qFormat/>
    <w:rsid w:val="00460336"/>
    <w:pPr>
      <w:ind w:left="720"/>
      <w:contextualSpacing/>
    </w:pPr>
  </w:style>
  <w:style w:type="character" w:customStyle="1" w:styleId="inline-formula">
    <w:name w:val="inline-formula"/>
    <w:basedOn w:val="DefaultParagraphFont"/>
    <w:rsid w:val="00B40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7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</TotalTime>
  <Pages>2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 Ye</dc:creator>
  <cp:keywords/>
  <dc:description/>
  <cp:lastModifiedBy>Zhiqiang Ye</cp:lastModifiedBy>
  <cp:revision>277</cp:revision>
  <dcterms:created xsi:type="dcterms:W3CDTF">2022-08-21T04:58:00Z</dcterms:created>
  <dcterms:modified xsi:type="dcterms:W3CDTF">2023-05-03T17:51:00Z</dcterms:modified>
</cp:coreProperties>
</file>